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74A1" w14:textId="3EF632C6" w:rsidR="00D41614" w:rsidRPr="00622162" w:rsidRDefault="00782BEC">
      <w:pPr>
        <w:rPr>
          <w:rFonts w:ascii="Times New Roman" w:hAnsi="Times New Roman" w:cs="Times New Roman"/>
          <w:szCs w:val="21"/>
        </w:rPr>
      </w:pPr>
      <w:r w:rsidRPr="00622162">
        <w:rPr>
          <w:rFonts w:ascii="Times New Roman" w:hAnsi="Times New Roman" w:cs="Times New Roman"/>
          <w:szCs w:val="21"/>
        </w:rPr>
        <w:t xml:space="preserve">Table </w:t>
      </w:r>
      <w:r w:rsidR="00803C69" w:rsidRPr="00622162">
        <w:rPr>
          <w:rFonts w:ascii="Times New Roman" w:hAnsi="Times New Roman" w:cs="Times New Roman"/>
          <w:szCs w:val="21"/>
        </w:rPr>
        <w:t>S</w:t>
      </w:r>
      <w:r w:rsidR="003157D8">
        <w:rPr>
          <w:rFonts w:ascii="Times New Roman" w:hAnsi="Times New Roman" w:cs="Times New Roman" w:hint="eastAsia"/>
          <w:szCs w:val="21"/>
        </w:rPr>
        <w:t>3</w:t>
      </w:r>
      <w:r w:rsidR="00803C69" w:rsidRPr="00622162">
        <w:rPr>
          <w:rFonts w:ascii="Times New Roman" w:hAnsi="Times New Roman" w:cs="Times New Roman"/>
          <w:szCs w:val="21"/>
        </w:rPr>
        <w:t xml:space="preserve"> </w:t>
      </w:r>
      <w:r w:rsidR="00257251" w:rsidRPr="00257251">
        <w:rPr>
          <w:rFonts w:ascii="Times New Roman" w:hAnsi="Times New Roman" w:cs="Times New Roman"/>
          <w:szCs w:val="21"/>
        </w:rPr>
        <w:t>Distribution of Therapeutic Areas Across Clinical Trial Phases: Pediatric Trials Registered on ClinicalTrials.gov, 2015</w:t>
      </w:r>
      <w:r w:rsidR="00047042">
        <w:rPr>
          <w:rFonts w:ascii="Times New Roman" w:hAnsi="Times New Roman" w:cs="Times New Roman" w:hint="eastAsia"/>
          <w:szCs w:val="21"/>
        </w:rPr>
        <w:t>-</w:t>
      </w:r>
      <w:r w:rsidR="00257251" w:rsidRPr="00257251">
        <w:rPr>
          <w:rFonts w:ascii="Times New Roman" w:hAnsi="Times New Roman" w:cs="Times New Roman"/>
          <w:szCs w:val="21"/>
        </w:rPr>
        <w:t>2024</w:t>
      </w:r>
      <w:r w:rsidR="00803C69" w:rsidRPr="0062216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03C69" w:rsidRPr="00622162">
        <w:rPr>
          <w:rFonts w:ascii="Times New Roman" w:hAnsi="Times New Roman" w:cs="Times New Roman"/>
          <w:szCs w:val="21"/>
        </w:rPr>
        <w:t>(N</w:t>
      </w:r>
      <w:r w:rsidR="009B6866">
        <w:rPr>
          <w:rFonts w:ascii="Times New Roman" w:hAnsi="Times New Roman" w:cs="Times New Roman" w:hint="eastAsia"/>
          <w:szCs w:val="21"/>
        </w:rPr>
        <w:t xml:space="preserve"> </w:t>
      </w:r>
      <w:r w:rsidR="00803C69" w:rsidRPr="00622162">
        <w:rPr>
          <w:rFonts w:ascii="Times New Roman" w:hAnsi="Times New Roman" w:cs="Times New Roman"/>
          <w:szCs w:val="21"/>
        </w:rPr>
        <w:t>= 2</w:t>
      </w:r>
      <w:r w:rsidR="00257251">
        <w:rPr>
          <w:rFonts w:ascii="Times New Roman" w:hAnsi="Times New Roman" w:cs="Times New Roman" w:hint="eastAsia"/>
          <w:szCs w:val="21"/>
        </w:rPr>
        <w:t>,</w:t>
      </w:r>
      <w:r w:rsidR="00803C69" w:rsidRPr="00622162">
        <w:rPr>
          <w:rFonts w:ascii="Times New Roman" w:hAnsi="Times New Roman" w:cs="Times New Roman"/>
          <w:szCs w:val="21"/>
        </w:rPr>
        <w:t>928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1"/>
        <w:gridCol w:w="1590"/>
        <w:gridCol w:w="1592"/>
        <w:gridCol w:w="1592"/>
        <w:gridCol w:w="1592"/>
        <w:gridCol w:w="1592"/>
        <w:gridCol w:w="1592"/>
        <w:gridCol w:w="1592"/>
        <w:gridCol w:w="1583"/>
      </w:tblGrid>
      <w:tr w:rsidR="005F39C3" w:rsidRPr="005F39C3" w14:paraId="56D25850" w14:textId="77777777" w:rsidTr="00622162">
        <w:trPr>
          <w:trHeight w:val="290"/>
        </w:trPr>
        <w:tc>
          <w:tcPr>
            <w:tcW w:w="7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AEB" w14:textId="77777777" w:rsidR="006D1765" w:rsidRPr="005F39C3" w:rsidRDefault="006D1765" w:rsidP="006D17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herapy Area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E2B1C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1</w:t>
            </w:r>
          </w:p>
          <w:p w14:paraId="129ECBAE" w14:textId="32522C67" w:rsidR="006D1765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306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A4BDB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1|phase2</w:t>
            </w:r>
          </w:p>
          <w:p w14:paraId="70F89798" w14:textId="244893C9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187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2CBCD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2</w:t>
            </w:r>
          </w:p>
          <w:p w14:paraId="0BDC83B4" w14:textId="161CCF20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618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D75CA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2|phase3</w:t>
            </w:r>
          </w:p>
          <w:p w14:paraId="25B55002" w14:textId="1F9154C3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161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0BB7D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3</w:t>
            </w:r>
          </w:p>
          <w:p w14:paraId="5AB54A86" w14:textId="734C7BA7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810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60C181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Phase4</w:t>
            </w:r>
          </w:p>
          <w:p w14:paraId="77F8D995" w14:textId="60959422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542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BD6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Not applicable</w:t>
            </w:r>
          </w:p>
          <w:p w14:paraId="2B5F786D" w14:textId="4BEC53F2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304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C6C" w14:textId="77777777" w:rsidR="00622162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  <w:p w14:paraId="089BA9EB" w14:textId="5182DFE4" w:rsidR="006D1765" w:rsidRPr="005F39C3" w:rsidRDefault="006D176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2</w:t>
            </w:r>
            <w:r w:rsidR="003972E7"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9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8)</w:t>
            </w:r>
          </w:p>
        </w:tc>
      </w:tr>
      <w:tr w:rsidR="005F39C3" w:rsidRPr="005F39C3" w14:paraId="53FC8815" w14:textId="77777777" w:rsidTr="00622162">
        <w:trPr>
          <w:trHeight w:val="290"/>
        </w:trPr>
        <w:tc>
          <w:tcPr>
            <w:tcW w:w="796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4EA413" w14:textId="77777777" w:rsidR="00622162" w:rsidRPr="005F39C3" w:rsidRDefault="00622162" w:rsidP="006D17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25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0AF94A57" w14:textId="0E4E594B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18A5B27E" w14:textId="3BB76159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27BD38CF" w14:textId="051E6096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2139170C" w14:textId="796C1861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2635E387" w14:textId="42F042CA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7C668669" w14:textId="163F1B79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6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3F5838" w14:textId="0E0DAD81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23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280961" w14:textId="3DC5D859" w:rsidR="00622162" w:rsidRPr="005F39C3" w:rsidRDefault="00622162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5F39C3" w:rsidRPr="005F39C3" w14:paraId="4CC6DE8E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DAE3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ntal, behavioural or neurodevelopmental disorder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572BE78" w14:textId="3CE7A51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6(11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E01BFC9" w14:textId="4BAC07D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5(8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42752B8" w14:textId="4C28260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8(1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39D285F" w14:textId="72BC032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4(8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5A58326" w14:textId="4F96458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7(10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9A4FE9B" w14:textId="2346A8D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8(1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30E6" w14:textId="5563402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(10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B9C0" w14:textId="3AD8050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9(10.9)</w:t>
            </w:r>
          </w:p>
        </w:tc>
      </w:tr>
      <w:tr w:rsidR="005F39C3" w:rsidRPr="005F39C3" w14:paraId="4620830D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C555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esthes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EABAE28" w14:textId="0C4520D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(6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B452E49" w14:textId="530A201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4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80DAD18" w14:textId="467DE47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2(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FB62DE3" w14:textId="66B2F92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(13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2DE9C04" w14:textId="7B0D4F6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4(5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141F4C" w14:textId="48ABA3B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05(19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F5E4" w14:textId="343E4BC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9(26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0585" w14:textId="6925B8A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0(10.6)</w:t>
            </w:r>
          </w:p>
        </w:tc>
      </w:tr>
      <w:tr w:rsidR="005F39C3" w:rsidRPr="005F39C3" w14:paraId="54384293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6B5A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nervous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783A672" w14:textId="6728E20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7(12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0955D2D" w14:textId="2675570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4(18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D244144" w14:textId="7E9891D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7(10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2E8B735" w14:textId="3E20C1D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7(1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9B07DC2" w14:textId="09B87CE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8(9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2D57011" w14:textId="059CFED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8(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4F88" w14:textId="20A5D48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3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0D90" w14:textId="41A5295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73(9.3)</w:t>
            </w:r>
          </w:p>
        </w:tc>
      </w:tr>
      <w:tr w:rsidR="005F39C3" w:rsidRPr="005F39C3" w14:paraId="178D2FCC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596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ndocrine, nutritional or metabolic diseas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1632B2A" w14:textId="782FCEE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6(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47BAAB1" w14:textId="5D20C3F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3(17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7505098" w14:textId="4D0AAAF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5(8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F30C0A4" w14:textId="2D4E274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7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3F20170" w14:textId="2A452B8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01(1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62E0692" w14:textId="3AA2B88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1(7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595A" w14:textId="26FAE42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3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8B78" w14:textId="1CB3953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70(9.2)</w:t>
            </w:r>
          </w:p>
        </w:tc>
      </w:tr>
      <w:tr w:rsidR="005F39C3" w:rsidRPr="005F39C3" w14:paraId="3BD382E1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573D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respiratory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42EAE10" w14:textId="30709E2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8(5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DD852CF" w14:textId="6B6F0A1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1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EEDB57A" w14:textId="1DE3E83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7(7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057E0D7" w14:textId="4B50F64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6(9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2CBA98" w14:textId="7C04C94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5(1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AFF244B" w14:textId="5EAA673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1(11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867E" w14:textId="045C33F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8(9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669E" w14:textId="62B08A1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67(9.1)</w:t>
            </w:r>
          </w:p>
        </w:tc>
      </w:tr>
      <w:tr w:rsidR="005F39C3" w:rsidRPr="005F39C3" w14:paraId="3F4E9318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D684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tain infectious or parasitic diseas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B9B5A74" w14:textId="29AF0C9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0(6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E9FD1E" w14:textId="3B82F47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(7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8A02DCE" w14:textId="29E868F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6(7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40A23BC" w14:textId="5410BF39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2(1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7E73A44" w14:textId="2184DD9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4(5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CB31AD1" w14:textId="0135318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8(10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6B8F" w14:textId="0BB29CF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5(4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0C1E" w14:textId="3C27043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8(7.4)</w:t>
            </w:r>
          </w:p>
        </w:tc>
      </w:tr>
      <w:tr w:rsidR="005F39C3" w:rsidRPr="005F39C3" w14:paraId="46C527C1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E267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digestive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225D65B" w14:textId="3FD8A57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5(8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09D3CD8" w14:textId="7551968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(5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3417DE" w14:textId="5607DAD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7(6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8845A9D" w14:textId="0663F77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5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4EA1186" w14:textId="4419B6B9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8(7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2AF2DA7" w14:textId="2983A1E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0(7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5C5D" w14:textId="7854DD6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5(11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88C" w14:textId="0DA9BD1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4(7.3)</w:t>
            </w:r>
          </w:p>
        </w:tc>
      </w:tr>
      <w:tr w:rsidR="005F39C3" w:rsidRPr="005F39C3" w14:paraId="3EB24B7B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E93D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velopmental anomali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F79CE11" w14:textId="43C8A1C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3(7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EE32F81" w14:textId="02F2470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7(9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CA22CB9" w14:textId="239A955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7(9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49A8C46" w14:textId="7C5F988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(6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87052B5" w14:textId="7A6C2C5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7(3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821E829" w14:textId="22ED0A3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2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7FA2" w14:textId="5DD3D26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0(6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5B7" w14:textId="03E09CD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67(5.7)</w:t>
            </w:r>
          </w:p>
        </w:tc>
      </w:tr>
      <w:tr w:rsidR="005F39C3" w:rsidRPr="005F39C3" w14:paraId="3D0AAA7E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8AE5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oplasm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4916B57" w14:textId="5AEC912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2(10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CFCF56" w14:textId="408A85B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6(8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451CAD7" w14:textId="1D3804C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4(7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0DF8793" w14:textId="091B736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26031DC" w14:textId="7D27D41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(1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F65B084" w14:textId="7C01739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4(2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4B88" w14:textId="78450EF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3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802B" w14:textId="6BC8119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4(4.6)</w:t>
            </w:r>
          </w:p>
        </w:tc>
      </w:tr>
      <w:tr w:rsidR="005F39C3" w:rsidRPr="005F39C3" w14:paraId="234EB9AE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7871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tain conditions originating in the perinatal perio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57E9F3C" w14:textId="7557626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(6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5AFA488" w14:textId="3466411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4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E479FE5" w14:textId="51DCC49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0(4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CCDC74A" w14:textId="1D6E7A2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C813325" w14:textId="3251AEF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4(4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393CD55" w14:textId="02B32B4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(3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6AA1" w14:textId="68CCCE5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3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BB1" w14:textId="0FAD03A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2(4.5)</w:t>
            </w:r>
          </w:p>
        </w:tc>
      </w:tr>
      <w:tr w:rsidR="005F39C3" w:rsidRPr="005F39C3" w14:paraId="13DB5298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FA6A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sk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047FC2" w14:textId="7B71E95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(3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A608CC" w14:textId="5C11C05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FAC5359" w14:textId="300CAEA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(5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10663FB" w14:textId="71964AA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48964A4" w14:textId="2DBC16F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7(5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5E69522" w14:textId="23CA7B5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3(4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82D0" w14:textId="04C49B6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1EB" w14:textId="2E39ED9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1(4.1)</w:t>
            </w:r>
          </w:p>
        </w:tc>
      </w:tr>
      <w:tr w:rsidR="005F39C3" w:rsidRPr="005F39C3" w14:paraId="08FEA727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4C1C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blood or blood-forming organ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10735CC" w14:textId="7F5CA7B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(2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A7C201" w14:textId="209A62C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ACA739B" w14:textId="5DCD5E8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6(4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3C1F9F1" w14:textId="2AAFB41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614F395" w14:textId="319C8A6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3(5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CD152BA" w14:textId="5D77810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9(3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C588" w14:textId="4ADBD66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2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9CE" w14:textId="4778127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0(3.8)</w:t>
            </w:r>
          </w:p>
        </w:tc>
      </w:tr>
      <w:tr w:rsidR="005F39C3" w:rsidRPr="005F39C3" w14:paraId="74E49D64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4B8D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Diseases of the immune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2406C97" w14:textId="64688F6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2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92AA69" w14:textId="1A535E0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4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1A0318C" w14:textId="0B4A2D8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9(3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9999290" w14:textId="37C21DE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AF9738E" w14:textId="2D0178F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(3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ED317C7" w14:textId="2C8B4E7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(2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2588" w14:textId="278D1FF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2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CEC" w14:textId="52CF8E2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5(2.9)</w:t>
            </w:r>
          </w:p>
        </w:tc>
      </w:tr>
      <w:tr w:rsidR="005F39C3" w:rsidRPr="005F39C3" w14:paraId="49BEE8BB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065C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circulatory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BD31B81" w14:textId="7F8CA37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(3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CD2F324" w14:textId="5167E26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(2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3C6664D" w14:textId="196538B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8(2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D4F509E" w14:textId="5B3CF61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5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730CE3A" w14:textId="4CBA43C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7(2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6457C4" w14:textId="20C7C8B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A2CE" w14:textId="6B14DE3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3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931" w14:textId="611B039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9(2.7)</w:t>
            </w:r>
          </w:p>
        </w:tc>
      </w:tr>
      <w:tr w:rsidR="005F39C3" w:rsidRPr="005F39C3" w14:paraId="655F3F8E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3868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visual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6923B9F" w14:textId="6464E3A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(1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3062AD6" w14:textId="0D7DB7C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(2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EA6390B" w14:textId="2AFF7B9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4(2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9E74B03" w14:textId="26365D0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3793228" w14:textId="0E9C90D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5(3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B85EF69" w14:textId="276D6F2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CBE3" w14:textId="29FCEAA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0(3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911" w14:textId="48DDB43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0(2.4)</w:t>
            </w:r>
          </w:p>
        </w:tc>
      </w:tr>
      <w:tr w:rsidR="005F39C3" w:rsidRPr="005F39C3" w14:paraId="056156F3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1523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genitourinary syste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9737689" w14:textId="7C57599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(1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D972FCD" w14:textId="3E14541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1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C1190A2" w14:textId="2CE9C6C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(2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8E6636D" w14:textId="1F7C69E9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1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16E633" w14:textId="02F7D568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0(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78A1C07" w14:textId="78C2AE6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5(0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9E6D" w14:textId="60BDCBA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2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D13" w14:textId="4E011E4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3(2.2)</w:t>
            </w:r>
          </w:p>
        </w:tc>
      </w:tr>
      <w:tr w:rsidR="005F39C3" w:rsidRPr="005F39C3" w14:paraId="2F43E632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61FA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musculoskeletal system or connective tissu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E557E34" w14:textId="1BF49A4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0D7432C" w14:textId="11CFB75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1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D389DE3" w14:textId="68B94FC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00E026D" w14:textId="2835A67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1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3F81BD4" w14:textId="2D3ECBD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7(2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05063D0" w14:textId="5D1DBC1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620E" w14:textId="2784E2E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4(1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956" w14:textId="2849B5D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5(1.2)</w:t>
            </w:r>
          </w:p>
        </w:tc>
      </w:tr>
      <w:tr w:rsidR="005F39C3" w:rsidRPr="005F39C3" w14:paraId="27FB792E" w14:textId="77777777" w:rsidTr="00F005D3">
        <w:trPr>
          <w:trHeight w:val="28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CE36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leep-wake disorder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EFF47C1" w14:textId="2ED169B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27062CB" w14:textId="32D29529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C8B01FA" w14:textId="53B1186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BD7B3F4" w14:textId="4C018DA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A9F0F79" w14:textId="72A3BA3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(0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3217DB4" w14:textId="0E2B066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1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DF19" w14:textId="024C88F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1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C6A" w14:textId="24DB39C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6(0.9)</w:t>
            </w:r>
          </w:p>
        </w:tc>
      </w:tr>
      <w:tr w:rsidR="005F39C3" w:rsidRPr="005F39C3" w14:paraId="494C64BA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95CD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ear or mastoid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936A62" w14:textId="0944273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464F902" w14:textId="16A12AF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0B19F89" w14:textId="3FFB2D1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0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942347E" w14:textId="21FD8487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8D1775D" w14:textId="15D1F93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(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6DCFDCF" w14:textId="3352D2C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CD3D" w14:textId="13307DA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911" w14:textId="1F7386C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8(0.6)</w:t>
            </w:r>
          </w:p>
        </w:tc>
      </w:tr>
      <w:tr w:rsidR="005F39C3" w:rsidRPr="005F39C3" w14:paraId="4B328368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0C37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njury, poisoning or certain other consequences of external caus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E81080C" w14:textId="2E06A609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71EA786" w14:textId="501C790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E0DA090" w14:textId="6F5B6ECF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BD588D5" w14:textId="21B6EBA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1FAA72" w14:textId="017BCB5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0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7DAD045" w14:textId="0533FE9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(0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48E3" w14:textId="2199AF00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B11" w14:textId="3D2DE55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0.3)</w:t>
            </w:r>
          </w:p>
        </w:tc>
      </w:tr>
      <w:tr w:rsidR="005F39C3" w:rsidRPr="005F39C3" w14:paraId="4B749EFE" w14:textId="77777777" w:rsidTr="00F005D3">
        <w:trPr>
          <w:trHeight w:val="540"/>
        </w:trPr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E80A84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ymptoms, signs or clinical findings, not elsewhere classified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 w14:paraId="57059642" w14:textId="24C3CF5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0.7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0C623BF8" w14:textId="06F6E254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2FA35257" w14:textId="4855653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279AA4C1" w14:textId="0F17D6E1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2FC4F4A5" w14:textId="209B338E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0.2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14:paraId="31EA2DD1" w14:textId="7D15A2C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2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84CB5" w14:textId="04E03DBC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(0.7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A52D" w14:textId="6F0DFBE6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(0.2)</w:t>
            </w:r>
          </w:p>
        </w:tc>
      </w:tr>
      <w:tr w:rsidR="005F39C3" w:rsidRPr="005F39C3" w14:paraId="647F6F43" w14:textId="77777777" w:rsidTr="00F005D3">
        <w:trPr>
          <w:trHeight w:val="55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4427A" w14:textId="77777777" w:rsidR="00C65C8D" w:rsidRPr="005F39C3" w:rsidRDefault="00C65C8D" w:rsidP="00C65C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gnancy, childbirth or the puerperium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EA10" w14:textId="0685A42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5762" w14:textId="4FF696AD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0FD6" w14:textId="41FF3B05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A584A" w14:textId="7788164A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BFD73" w14:textId="3ACC0F2B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6E789" w14:textId="416EA8E2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711BF" w14:textId="5138150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948A" w14:textId="3F2CFCC3" w:rsidR="00C65C8D" w:rsidRPr="005F39C3" w:rsidRDefault="00C65C8D" w:rsidP="00C65C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03)</w:t>
            </w:r>
          </w:p>
        </w:tc>
      </w:tr>
    </w:tbl>
    <w:p w14:paraId="5DB4BB00" w14:textId="7976E037" w:rsidR="006D1765" w:rsidRDefault="006D1765"/>
    <w:p w14:paraId="6084896D" w14:textId="77777777" w:rsidR="006D1765" w:rsidRDefault="006D1765"/>
    <w:sectPr w:rsidR="006D1765" w:rsidSect="006D1765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07A1D" w14:textId="77777777" w:rsidR="00ED54B2" w:rsidRDefault="00ED54B2" w:rsidP="006D1765">
      <w:r>
        <w:separator/>
      </w:r>
    </w:p>
  </w:endnote>
  <w:endnote w:type="continuationSeparator" w:id="0">
    <w:p w14:paraId="75018B00" w14:textId="77777777" w:rsidR="00ED54B2" w:rsidRDefault="00ED54B2" w:rsidP="006D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F0ABE" w14:textId="77777777" w:rsidR="00ED54B2" w:rsidRDefault="00ED54B2" w:rsidP="006D1765">
      <w:r>
        <w:separator/>
      </w:r>
    </w:p>
  </w:footnote>
  <w:footnote w:type="continuationSeparator" w:id="0">
    <w:p w14:paraId="4C8C84A5" w14:textId="77777777" w:rsidR="00ED54B2" w:rsidRDefault="00ED54B2" w:rsidP="006D1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00"/>
    <w:rsid w:val="00047042"/>
    <w:rsid w:val="000E6219"/>
    <w:rsid w:val="00142809"/>
    <w:rsid w:val="00146DE1"/>
    <w:rsid w:val="00185ECD"/>
    <w:rsid w:val="00205C0C"/>
    <w:rsid w:val="00257251"/>
    <w:rsid w:val="00290D98"/>
    <w:rsid w:val="002E3CE9"/>
    <w:rsid w:val="003157D8"/>
    <w:rsid w:val="0037739E"/>
    <w:rsid w:val="003972E7"/>
    <w:rsid w:val="004013FA"/>
    <w:rsid w:val="004F50A8"/>
    <w:rsid w:val="005F39C3"/>
    <w:rsid w:val="00622162"/>
    <w:rsid w:val="006A5151"/>
    <w:rsid w:val="006D1765"/>
    <w:rsid w:val="0074027E"/>
    <w:rsid w:val="00782BEC"/>
    <w:rsid w:val="007A0A32"/>
    <w:rsid w:val="007F4A4B"/>
    <w:rsid w:val="00803C69"/>
    <w:rsid w:val="00827D3B"/>
    <w:rsid w:val="008951E6"/>
    <w:rsid w:val="008E4BF8"/>
    <w:rsid w:val="00903344"/>
    <w:rsid w:val="00917233"/>
    <w:rsid w:val="009226B2"/>
    <w:rsid w:val="00933700"/>
    <w:rsid w:val="009B6866"/>
    <w:rsid w:val="00AF2660"/>
    <w:rsid w:val="00BD64A7"/>
    <w:rsid w:val="00C65C8D"/>
    <w:rsid w:val="00CB2261"/>
    <w:rsid w:val="00D41614"/>
    <w:rsid w:val="00E807D9"/>
    <w:rsid w:val="00E84608"/>
    <w:rsid w:val="00ED54B2"/>
    <w:rsid w:val="00EF2D6E"/>
    <w:rsid w:val="00F005D3"/>
    <w:rsid w:val="00F1371A"/>
    <w:rsid w:val="00FD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F40E4"/>
  <w15:chartTrackingRefBased/>
  <w15:docId w15:val="{76D13FF1-70E7-4601-AE18-60FD24D8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HONG</cp:lastModifiedBy>
  <cp:revision>7</cp:revision>
  <dcterms:created xsi:type="dcterms:W3CDTF">2025-10-27T12:40:00Z</dcterms:created>
  <dcterms:modified xsi:type="dcterms:W3CDTF">2025-11-06T01:30:00Z</dcterms:modified>
</cp:coreProperties>
</file>